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183E" w:rsidRPr="004365BF" w:rsidRDefault="0028183E" w:rsidP="0028183E">
      <w:pPr>
        <w:rPr>
          <w:rFonts w:ascii="Arial" w:hAnsi="Arial" w:cs="Arial"/>
          <w:sz w:val="20"/>
          <w:szCs w:val="20"/>
          <w:lang w:val="en-US"/>
        </w:rPr>
      </w:pPr>
      <w:r w:rsidRPr="004365BF">
        <w:rPr>
          <w:rFonts w:ascii="Arial" w:hAnsi="Arial" w:cs="Arial"/>
          <w:b/>
          <w:sz w:val="20"/>
          <w:szCs w:val="20"/>
          <w:lang w:val="en-US"/>
        </w:rPr>
        <w:t>Table S8</w:t>
      </w:r>
      <w:r w:rsidRPr="004365BF">
        <w:rPr>
          <w:rFonts w:ascii="Arial" w:hAnsi="Arial" w:cs="Arial"/>
          <w:sz w:val="20"/>
          <w:szCs w:val="20"/>
          <w:lang w:val="en-US"/>
        </w:rPr>
        <w:t>. Non-exhaustive table of the terminology used in the literature to describe different grips.</w:t>
      </w:r>
    </w:p>
    <w:tbl>
      <w:tblPr>
        <w:tblStyle w:val="Tableausimple3"/>
        <w:tblW w:w="10579" w:type="dxa"/>
        <w:tblInd w:w="-567" w:type="dxa"/>
        <w:tblLook w:val="04A0" w:firstRow="1" w:lastRow="0" w:firstColumn="1" w:lastColumn="0" w:noHBand="0" w:noVBand="1"/>
      </w:tblPr>
      <w:tblGrid>
        <w:gridCol w:w="3036"/>
        <w:gridCol w:w="1404"/>
        <w:gridCol w:w="1139"/>
        <w:gridCol w:w="1404"/>
        <w:gridCol w:w="1188"/>
        <w:gridCol w:w="1137"/>
        <w:gridCol w:w="1271"/>
      </w:tblGrid>
      <w:tr w:rsidR="0028183E" w:rsidRPr="004365BF" w:rsidTr="007E5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36" w:type="dxa"/>
          </w:tcPr>
          <w:p w:rsidR="0028183E" w:rsidRPr="004365BF" w:rsidRDefault="0028183E" w:rsidP="007E506D">
            <w:pPr>
              <w:rPr>
                <w:lang w:val="en-US"/>
              </w:rPr>
            </w:pPr>
          </w:p>
          <w:p w:rsidR="0028183E" w:rsidRPr="004365BF" w:rsidRDefault="0028183E" w:rsidP="007E506D">
            <w:pPr>
              <w:rPr>
                <w:lang w:val="en-US"/>
              </w:rPr>
            </w:pPr>
          </w:p>
        </w:tc>
        <w:tc>
          <w:tcPr>
            <w:tcW w:w="1404" w:type="dxa"/>
          </w:tcPr>
          <w:p w:rsidR="0028183E" w:rsidRPr="004365BF" w:rsidRDefault="0028183E" w:rsidP="007E5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65BF">
              <w:t xml:space="preserve">Malherbe et al. </w:t>
            </w:r>
          </w:p>
        </w:tc>
        <w:tc>
          <w:tcPr>
            <w:tcW w:w="1139" w:type="dxa"/>
          </w:tcPr>
          <w:p w:rsidR="0028183E" w:rsidRPr="004365BF" w:rsidRDefault="0028183E" w:rsidP="007E5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65BF">
              <w:t>Feix et al. 2015</w:t>
            </w:r>
          </w:p>
        </w:tc>
        <w:tc>
          <w:tcPr>
            <w:tcW w:w="1404" w:type="dxa"/>
          </w:tcPr>
          <w:p w:rsidR="0028183E" w:rsidRPr="004365BF" w:rsidRDefault="0028183E" w:rsidP="007E5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65BF">
              <w:t>Marzke et al 2014</w:t>
            </w:r>
          </w:p>
        </w:tc>
        <w:tc>
          <w:tcPr>
            <w:tcW w:w="1188" w:type="dxa"/>
          </w:tcPr>
          <w:p w:rsidR="0028183E" w:rsidRPr="004365BF" w:rsidRDefault="0028183E" w:rsidP="007E5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65BF">
              <w:t>Bardo et al. 2017</w:t>
            </w:r>
          </w:p>
        </w:tc>
        <w:tc>
          <w:tcPr>
            <w:tcW w:w="1137" w:type="dxa"/>
          </w:tcPr>
          <w:p w:rsidR="0028183E" w:rsidRPr="004365BF" w:rsidRDefault="0028183E" w:rsidP="007E5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65BF">
              <w:t>Costello and Fragasy 1988</w:t>
            </w:r>
          </w:p>
        </w:tc>
        <w:tc>
          <w:tcPr>
            <w:tcW w:w="1271" w:type="dxa"/>
          </w:tcPr>
          <w:p w:rsidR="0028183E" w:rsidRPr="004365BF" w:rsidRDefault="0028183E" w:rsidP="007E5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65BF">
              <w:t>Spinozzi et al 2004</w:t>
            </w:r>
          </w:p>
        </w:tc>
      </w:tr>
      <w:tr w:rsidR="0028183E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:rsidR="0028183E" w:rsidRPr="004365BF" w:rsidRDefault="0028183E" w:rsidP="007E506D">
            <w:pPr>
              <w:rPr>
                <w:noProof/>
              </w:rPr>
            </w:pPr>
            <w:r w:rsidRPr="004365BF">
              <w:rPr>
                <w:noProof/>
              </w:rPr>
              <w:t>Species</w:t>
            </w:r>
          </w:p>
        </w:tc>
        <w:tc>
          <w:tcPr>
            <w:tcW w:w="1404" w:type="dxa"/>
          </w:tcPr>
          <w:p w:rsidR="0028183E" w:rsidRPr="004365BF" w:rsidRDefault="0028183E" w:rsidP="007E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365BF">
              <w:t>Chimpanzees</w:t>
            </w:r>
            <w:proofErr w:type="spellEnd"/>
          </w:p>
        </w:tc>
        <w:tc>
          <w:tcPr>
            <w:tcW w:w="1139" w:type="dxa"/>
          </w:tcPr>
          <w:p w:rsidR="0028183E" w:rsidRPr="004365BF" w:rsidRDefault="0028183E" w:rsidP="007E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Humans</w:t>
            </w:r>
          </w:p>
        </w:tc>
        <w:tc>
          <w:tcPr>
            <w:tcW w:w="1404" w:type="dxa"/>
          </w:tcPr>
          <w:p w:rsidR="0028183E" w:rsidRPr="004365BF" w:rsidRDefault="0028183E" w:rsidP="007E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Chimpanzees</w:t>
            </w:r>
          </w:p>
        </w:tc>
        <w:tc>
          <w:tcPr>
            <w:tcW w:w="1188" w:type="dxa"/>
          </w:tcPr>
          <w:p w:rsidR="0028183E" w:rsidRPr="004365BF" w:rsidRDefault="0028183E" w:rsidP="007E506D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Humans</w:t>
            </w:r>
          </w:p>
          <w:p w:rsidR="0028183E" w:rsidRPr="004365BF" w:rsidRDefault="0028183E" w:rsidP="007E506D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Gorillas</w:t>
            </w:r>
          </w:p>
          <w:p w:rsidR="0028183E" w:rsidRPr="004365BF" w:rsidRDefault="0028183E" w:rsidP="007E506D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Orangutan</w:t>
            </w:r>
          </w:p>
        </w:tc>
        <w:tc>
          <w:tcPr>
            <w:tcW w:w="1137" w:type="dxa"/>
          </w:tcPr>
          <w:p w:rsidR="0028183E" w:rsidRPr="004365BF" w:rsidRDefault="0028183E" w:rsidP="007E506D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Capuchins</w:t>
            </w:r>
          </w:p>
          <w:p w:rsidR="0028183E" w:rsidRPr="004365BF" w:rsidRDefault="0028183E" w:rsidP="007E506D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 xml:space="preserve">Squirrel </w:t>
            </w:r>
          </w:p>
          <w:p w:rsidR="0028183E" w:rsidRPr="004365BF" w:rsidRDefault="0028183E" w:rsidP="007E506D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monkey</w:t>
            </w:r>
          </w:p>
        </w:tc>
        <w:tc>
          <w:tcPr>
            <w:tcW w:w="1271" w:type="dxa"/>
          </w:tcPr>
          <w:p w:rsidR="0028183E" w:rsidRPr="004365BF" w:rsidRDefault="0028183E" w:rsidP="007E506D">
            <w:pPr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Capuchins</w:t>
            </w:r>
          </w:p>
        </w:tc>
      </w:tr>
      <w:tr w:rsidR="0028183E" w:rsidRPr="004365BF" w:rsidTr="007E506D">
        <w:trPr>
          <w:trHeight w:val="2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:rsidR="0028183E" w:rsidRPr="004365BF" w:rsidRDefault="0028183E" w:rsidP="007E506D">
            <w:r w:rsidRPr="004365BF">
              <w:rPr>
                <w:noProof/>
              </w:rPr>
              <w:drawing>
                <wp:inline distT="0" distB="0" distL="0" distR="0" wp14:anchorId="0C1F2BA3" wp14:editId="22D9C5C3">
                  <wp:extent cx="1784350" cy="1784350"/>
                  <wp:effectExtent l="0" t="0" r="6350" b="6350"/>
                  <wp:docPr id="12" name="Imag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0" cy="178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4" w:type="dxa"/>
          </w:tcPr>
          <w:p w:rsidR="0028183E" w:rsidRPr="004365BF" w:rsidRDefault="0028183E" w:rsidP="007E5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5BF">
              <w:t>Full hand grip</w:t>
            </w:r>
          </w:p>
        </w:tc>
        <w:tc>
          <w:tcPr>
            <w:tcW w:w="1139" w:type="dxa"/>
          </w:tcPr>
          <w:p w:rsidR="0028183E" w:rsidRPr="004365BF" w:rsidRDefault="0028183E" w:rsidP="007E5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#1, #2 or #</w:t>
            </w:r>
            <w:proofErr w:type="gramStart"/>
            <w:r w:rsidRPr="004365BF">
              <w:rPr>
                <w:lang w:val="en-US"/>
              </w:rPr>
              <w:t>3 :</w:t>
            </w:r>
            <w:proofErr w:type="gramEnd"/>
            <w:r w:rsidRPr="004365BF">
              <w:rPr>
                <w:lang w:val="en-US"/>
              </w:rPr>
              <w:t xml:space="preserve"> Full hand wrap grasp</w:t>
            </w:r>
          </w:p>
        </w:tc>
        <w:tc>
          <w:tcPr>
            <w:tcW w:w="1404" w:type="dxa"/>
          </w:tcPr>
          <w:p w:rsidR="0028183E" w:rsidRPr="004365BF" w:rsidRDefault="0028183E" w:rsidP="007E5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 xml:space="preserve">Transverse hook </w:t>
            </w:r>
          </w:p>
        </w:tc>
        <w:tc>
          <w:tcPr>
            <w:tcW w:w="1188" w:type="dxa"/>
          </w:tcPr>
          <w:p w:rsidR="0028183E" w:rsidRPr="004365BF" w:rsidRDefault="0028183E" w:rsidP="007E506D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Transverse</w:t>
            </w:r>
          </w:p>
          <w:p w:rsidR="0028183E" w:rsidRPr="004365BF" w:rsidRDefault="0028183E" w:rsidP="007E506D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hook</w:t>
            </w:r>
          </w:p>
        </w:tc>
        <w:tc>
          <w:tcPr>
            <w:tcW w:w="1137" w:type="dxa"/>
          </w:tcPr>
          <w:p w:rsidR="0028183E" w:rsidRPr="004365BF" w:rsidRDefault="0028183E" w:rsidP="007E506D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-</w:t>
            </w:r>
          </w:p>
        </w:tc>
        <w:tc>
          <w:tcPr>
            <w:tcW w:w="1271" w:type="dxa"/>
          </w:tcPr>
          <w:p w:rsidR="0028183E" w:rsidRPr="004365BF" w:rsidRDefault="0028183E" w:rsidP="007E506D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Power grip</w:t>
            </w:r>
          </w:p>
        </w:tc>
      </w:tr>
      <w:tr w:rsidR="0028183E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:rsidR="0028183E" w:rsidRPr="004365BF" w:rsidRDefault="0028183E" w:rsidP="007E506D">
            <w:r w:rsidRPr="004365BF">
              <w:rPr>
                <w:noProof/>
              </w:rPr>
              <w:drawing>
                <wp:inline distT="0" distB="0" distL="0" distR="0" wp14:anchorId="17849080" wp14:editId="53A83CFD">
                  <wp:extent cx="1739900" cy="1739900"/>
                  <wp:effectExtent l="0" t="0" r="0" b="0"/>
                  <wp:docPr id="13" name="Imag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9900" cy="1739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4" w:type="dxa"/>
          </w:tcPr>
          <w:p w:rsidR="0028183E" w:rsidRPr="004365BF" w:rsidRDefault="0028183E" w:rsidP="007E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5BF">
              <w:t xml:space="preserve">Full hand </w:t>
            </w:r>
            <w:proofErr w:type="spellStart"/>
            <w:r w:rsidRPr="004365BF">
              <w:t>thumb</w:t>
            </w:r>
            <w:proofErr w:type="spellEnd"/>
            <w:r w:rsidRPr="004365BF">
              <w:t xml:space="preserve"> grip</w:t>
            </w:r>
          </w:p>
        </w:tc>
        <w:tc>
          <w:tcPr>
            <w:tcW w:w="1139" w:type="dxa"/>
          </w:tcPr>
          <w:p w:rsidR="0028183E" w:rsidRPr="004365BF" w:rsidRDefault="0028183E" w:rsidP="007E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#</w:t>
            </w:r>
            <w:proofErr w:type="gramStart"/>
            <w:r w:rsidRPr="004365BF">
              <w:rPr>
                <w:lang w:val="en-US"/>
              </w:rPr>
              <w:t>5 :</w:t>
            </w:r>
            <w:proofErr w:type="gramEnd"/>
            <w:r w:rsidRPr="004365BF">
              <w:rPr>
                <w:lang w:val="en-US"/>
              </w:rPr>
              <w:t xml:space="preserve"> </w:t>
            </w:r>
          </w:p>
          <w:p w:rsidR="0028183E" w:rsidRPr="004365BF" w:rsidRDefault="0028183E" w:rsidP="007E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Light tool</w:t>
            </w:r>
          </w:p>
        </w:tc>
        <w:tc>
          <w:tcPr>
            <w:tcW w:w="1404" w:type="dxa"/>
          </w:tcPr>
          <w:p w:rsidR="0028183E" w:rsidRPr="004365BF" w:rsidRDefault="0028183E" w:rsidP="007E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-</w:t>
            </w:r>
          </w:p>
        </w:tc>
        <w:tc>
          <w:tcPr>
            <w:tcW w:w="1188" w:type="dxa"/>
          </w:tcPr>
          <w:p w:rsidR="0028183E" w:rsidRPr="004365BF" w:rsidRDefault="0028183E" w:rsidP="007E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-</w:t>
            </w:r>
          </w:p>
        </w:tc>
        <w:tc>
          <w:tcPr>
            <w:tcW w:w="1137" w:type="dxa"/>
          </w:tcPr>
          <w:p w:rsidR="0028183E" w:rsidRPr="004365BF" w:rsidRDefault="0028183E" w:rsidP="007E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-</w:t>
            </w:r>
          </w:p>
        </w:tc>
        <w:tc>
          <w:tcPr>
            <w:tcW w:w="1271" w:type="dxa"/>
          </w:tcPr>
          <w:p w:rsidR="0028183E" w:rsidRPr="004365BF" w:rsidRDefault="0028183E" w:rsidP="007E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-</w:t>
            </w:r>
          </w:p>
        </w:tc>
      </w:tr>
      <w:tr w:rsidR="0028183E" w:rsidRPr="004365BF" w:rsidTr="007E506D">
        <w:trPr>
          <w:trHeight w:val="2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:rsidR="0028183E" w:rsidRPr="004365BF" w:rsidRDefault="0028183E" w:rsidP="007E506D">
            <w:r w:rsidRPr="004365BF">
              <w:rPr>
                <w:noProof/>
              </w:rPr>
              <w:drawing>
                <wp:inline distT="0" distB="0" distL="0" distR="0" wp14:anchorId="7838A27A" wp14:editId="2FBE2A17">
                  <wp:extent cx="1689100" cy="1689100"/>
                  <wp:effectExtent l="0" t="0" r="6350" b="6350"/>
                  <wp:docPr id="14" name="Imag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168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4" w:type="dxa"/>
          </w:tcPr>
          <w:p w:rsidR="0028183E" w:rsidRPr="004365BF" w:rsidRDefault="0028183E" w:rsidP="007E5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5BF">
              <w:t xml:space="preserve">Digits grip </w:t>
            </w:r>
            <w:proofErr w:type="spellStart"/>
            <w:r w:rsidRPr="004365BF">
              <w:t>Category</w:t>
            </w:r>
            <w:proofErr w:type="spellEnd"/>
            <w:r w:rsidRPr="004365BF">
              <w:t xml:space="preserve"> 1</w:t>
            </w:r>
          </w:p>
        </w:tc>
        <w:tc>
          <w:tcPr>
            <w:tcW w:w="1139" w:type="dxa"/>
          </w:tcPr>
          <w:p w:rsidR="0028183E" w:rsidRPr="004365BF" w:rsidRDefault="0028183E" w:rsidP="007E5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5BF">
              <w:t xml:space="preserve">#16 : </w:t>
            </w:r>
          </w:p>
          <w:p w:rsidR="0028183E" w:rsidRPr="004365BF" w:rsidRDefault="0028183E" w:rsidP="007E5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365BF">
              <w:t>Lateral</w:t>
            </w:r>
            <w:proofErr w:type="spellEnd"/>
            <w:r w:rsidRPr="004365BF">
              <w:t xml:space="preserve"> grip</w:t>
            </w:r>
          </w:p>
        </w:tc>
        <w:tc>
          <w:tcPr>
            <w:tcW w:w="1404" w:type="dxa"/>
          </w:tcPr>
          <w:p w:rsidR="0028183E" w:rsidRPr="004365BF" w:rsidRDefault="0028183E" w:rsidP="007E5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Two-jaw chuck pad-to-side</w:t>
            </w:r>
          </w:p>
        </w:tc>
        <w:tc>
          <w:tcPr>
            <w:tcW w:w="1188" w:type="dxa"/>
          </w:tcPr>
          <w:p w:rsidR="0028183E" w:rsidRPr="004365BF" w:rsidRDefault="0028183E" w:rsidP="007E5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Two-jaw chuck pad-to-side</w:t>
            </w:r>
          </w:p>
        </w:tc>
        <w:tc>
          <w:tcPr>
            <w:tcW w:w="1137" w:type="dxa"/>
          </w:tcPr>
          <w:p w:rsidR="0028183E" w:rsidRPr="004365BF" w:rsidRDefault="0028183E" w:rsidP="007E5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1-2 Precision grip</w:t>
            </w:r>
          </w:p>
        </w:tc>
        <w:tc>
          <w:tcPr>
            <w:tcW w:w="1271" w:type="dxa"/>
          </w:tcPr>
          <w:p w:rsidR="0028183E" w:rsidRPr="004365BF" w:rsidRDefault="0028183E" w:rsidP="007E5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 xml:space="preserve">I </w:t>
            </w:r>
            <w:proofErr w:type="spellStart"/>
            <w:r w:rsidRPr="004365BF">
              <w:rPr>
                <w:lang w:val="en-US"/>
              </w:rPr>
              <w:t>du</w:t>
            </w:r>
            <w:proofErr w:type="spellEnd"/>
            <w:r w:rsidRPr="004365BF">
              <w:rPr>
                <w:lang w:val="en-US"/>
              </w:rPr>
              <w:t>-II dv</w:t>
            </w:r>
          </w:p>
        </w:tc>
      </w:tr>
      <w:tr w:rsidR="0028183E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:rsidR="0028183E" w:rsidRPr="004365BF" w:rsidRDefault="0028183E" w:rsidP="007E506D">
            <w:r w:rsidRPr="004365BF">
              <w:rPr>
                <w:noProof/>
              </w:rPr>
              <w:drawing>
                <wp:inline distT="0" distB="0" distL="0" distR="0" wp14:anchorId="2D61934B" wp14:editId="135C5D0B">
                  <wp:extent cx="1739900" cy="1739900"/>
                  <wp:effectExtent l="0" t="0" r="0" b="0"/>
                  <wp:docPr id="15" name="Imag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9900" cy="1739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4" w:type="dxa"/>
          </w:tcPr>
          <w:p w:rsidR="0028183E" w:rsidRPr="004365BF" w:rsidRDefault="0028183E" w:rsidP="007E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5BF">
              <w:t xml:space="preserve">Digits grip </w:t>
            </w:r>
            <w:proofErr w:type="spellStart"/>
            <w:r w:rsidRPr="004365BF">
              <w:t>Category</w:t>
            </w:r>
            <w:proofErr w:type="spellEnd"/>
            <w:r w:rsidRPr="004365BF">
              <w:t xml:space="preserve"> 2</w:t>
            </w:r>
          </w:p>
        </w:tc>
        <w:tc>
          <w:tcPr>
            <w:tcW w:w="1139" w:type="dxa"/>
          </w:tcPr>
          <w:p w:rsidR="0028183E" w:rsidRPr="004365BF" w:rsidRDefault="0028183E" w:rsidP="007E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5BF">
              <w:t>#23 : Adduction grip</w:t>
            </w:r>
          </w:p>
        </w:tc>
        <w:tc>
          <w:tcPr>
            <w:tcW w:w="1404" w:type="dxa"/>
          </w:tcPr>
          <w:p w:rsidR="0028183E" w:rsidRPr="004365BF" w:rsidRDefault="0028183E" w:rsidP="007E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5BF">
              <w:t xml:space="preserve">Scissor </w:t>
            </w:r>
            <w:proofErr w:type="spellStart"/>
            <w:r w:rsidRPr="004365BF">
              <w:t>hold</w:t>
            </w:r>
            <w:proofErr w:type="spellEnd"/>
          </w:p>
        </w:tc>
        <w:tc>
          <w:tcPr>
            <w:tcW w:w="1188" w:type="dxa"/>
          </w:tcPr>
          <w:p w:rsidR="0028183E" w:rsidRPr="004365BF" w:rsidRDefault="0028183E" w:rsidP="007E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Scissor hold</w:t>
            </w:r>
          </w:p>
        </w:tc>
        <w:tc>
          <w:tcPr>
            <w:tcW w:w="1137" w:type="dxa"/>
          </w:tcPr>
          <w:p w:rsidR="0028183E" w:rsidRPr="004365BF" w:rsidRDefault="0028183E" w:rsidP="007E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rPr>
                <w:lang w:val="en-US"/>
              </w:rPr>
              <w:t>2-3 Precision grip</w:t>
            </w:r>
          </w:p>
        </w:tc>
        <w:tc>
          <w:tcPr>
            <w:tcW w:w="1271" w:type="dxa"/>
          </w:tcPr>
          <w:p w:rsidR="0028183E" w:rsidRPr="004365BF" w:rsidRDefault="0028183E" w:rsidP="007E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5BF">
              <w:t xml:space="preserve">II du–III </w:t>
            </w:r>
            <w:proofErr w:type="spellStart"/>
            <w:r w:rsidRPr="004365BF">
              <w:t>dr</w:t>
            </w:r>
            <w:proofErr w:type="spellEnd"/>
          </w:p>
        </w:tc>
      </w:tr>
      <w:tr w:rsidR="0028183E" w:rsidRPr="004365BF" w:rsidTr="007E506D">
        <w:trPr>
          <w:trHeight w:val="2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:rsidR="0028183E" w:rsidRPr="004365BF" w:rsidRDefault="0028183E" w:rsidP="007E506D">
            <w:r w:rsidRPr="004365BF">
              <w:rPr>
                <w:noProof/>
              </w:rPr>
              <w:lastRenderedPageBreak/>
              <w:drawing>
                <wp:inline distT="0" distB="0" distL="0" distR="0" wp14:anchorId="596A3CB2" wp14:editId="5BA7605D">
                  <wp:extent cx="1689100" cy="1689100"/>
                  <wp:effectExtent l="0" t="0" r="6350" b="6350"/>
                  <wp:docPr id="16" name="Imag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168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4" w:type="dxa"/>
          </w:tcPr>
          <w:p w:rsidR="0028183E" w:rsidRPr="004365BF" w:rsidRDefault="0028183E" w:rsidP="007E5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5BF">
              <w:t xml:space="preserve">Digits grip </w:t>
            </w:r>
            <w:proofErr w:type="spellStart"/>
            <w:r w:rsidRPr="004365BF">
              <w:t>Category</w:t>
            </w:r>
            <w:proofErr w:type="spellEnd"/>
            <w:r w:rsidRPr="004365BF">
              <w:t xml:space="preserve"> 3</w:t>
            </w:r>
          </w:p>
        </w:tc>
        <w:tc>
          <w:tcPr>
            <w:tcW w:w="1139" w:type="dxa"/>
          </w:tcPr>
          <w:p w:rsidR="0028183E" w:rsidRPr="004365BF" w:rsidRDefault="0028183E" w:rsidP="007E5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5BF">
              <w:t xml:space="preserve">#21 : </w:t>
            </w:r>
            <w:proofErr w:type="spellStart"/>
            <w:r w:rsidRPr="004365BF">
              <w:t>Tripod</w:t>
            </w:r>
            <w:proofErr w:type="spellEnd"/>
            <w:r w:rsidRPr="004365BF">
              <w:t xml:space="preserve"> variation</w:t>
            </w:r>
          </w:p>
        </w:tc>
        <w:tc>
          <w:tcPr>
            <w:tcW w:w="1404" w:type="dxa"/>
          </w:tcPr>
          <w:p w:rsidR="0028183E" w:rsidRPr="004365BF" w:rsidRDefault="0028183E" w:rsidP="007E5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5BF">
              <w:t>-</w:t>
            </w:r>
          </w:p>
        </w:tc>
        <w:tc>
          <w:tcPr>
            <w:tcW w:w="1188" w:type="dxa"/>
          </w:tcPr>
          <w:p w:rsidR="0028183E" w:rsidRPr="004365BF" w:rsidRDefault="0028183E" w:rsidP="007E5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5BF">
              <w:t>-</w:t>
            </w:r>
          </w:p>
        </w:tc>
        <w:tc>
          <w:tcPr>
            <w:tcW w:w="1137" w:type="dxa"/>
          </w:tcPr>
          <w:p w:rsidR="0028183E" w:rsidRPr="004365BF" w:rsidRDefault="0028183E" w:rsidP="007E5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5BF">
              <w:t xml:space="preserve">1-2,3 </w:t>
            </w:r>
            <w:proofErr w:type="spellStart"/>
            <w:r w:rsidRPr="004365BF">
              <w:t>Precision</w:t>
            </w:r>
            <w:proofErr w:type="spellEnd"/>
            <w:r w:rsidRPr="004365BF">
              <w:t xml:space="preserve"> grip</w:t>
            </w:r>
          </w:p>
        </w:tc>
        <w:tc>
          <w:tcPr>
            <w:tcW w:w="1271" w:type="dxa"/>
          </w:tcPr>
          <w:p w:rsidR="0028183E" w:rsidRPr="004365BF" w:rsidRDefault="0028183E" w:rsidP="007E5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5BF">
              <w:t>I du–II d, III d</w:t>
            </w:r>
          </w:p>
        </w:tc>
      </w:tr>
    </w:tbl>
    <w:p w:rsidR="004D73FF" w:rsidRDefault="0028183E">
      <w:bookmarkStart w:id="0" w:name="_GoBack"/>
      <w:bookmarkEnd w:id="0"/>
    </w:p>
    <w:sectPr w:rsidR="004D73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83E"/>
    <w:rsid w:val="0028183E"/>
    <w:rsid w:val="00AE04CC"/>
    <w:rsid w:val="00F9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C93D7D-351E-4653-896E-AF2832156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183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3">
    <w:name w:val="Plain Table 3"/>
    <w:basedOn w:val="TableauNormal"/>
    <w:uiPriority w:val="43"/>
    <w:rsid w:val="00281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Malherbe</dc:creator>
  <cp:keywords/>
  <dc:description/>
  <cp:lastModifiedBy>Mathieu Malherbe</cp:lastModifiedBy>
  <cp:revision>1</cp:revision>
  <dcterms:created xsi:type="dcterms:W3CDTF">2024-04-04T11:46:00Z</dcterms:created>
  <dcterms:modified xsi:type="dcterms:W3CDTF">2024-04-04T11:46:00Z</dcterms:modified>
</cp:coreProperties>
</file>